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8C99D" w14:textId="77777777" w:rsidR="00B22229" w:rsidRPr="00F707F8" w:rsidRDefault="00B22229" w:rsidP="00B22229">
      <w:pPr>
        <w:jc w:val="both"/>
        <w:rPr>
          <w:rFonts w:cstheme="minorHAnsi"/>
          <w:b/>
          <w:sz w:val="20"/>
          <w:szCs w:val="20"/>
          <w:lang w:val="en-GB"/>
        </w:rPr>
      </w:pPr>
      <w:bookmarkStart w:id="0" w:name="_Hlk151716399"/>
      <w:r>
        <w:rPr>
          <w:rFonts w:cstheme="minorHAnsi"/>
          <w:b/>
          <w:sz w:val="20"/>
          <w:szCs w:val="20"/>
          <w:lang w:val="en-GB"/>
        </w:rPr>
        <w:t xml:space="preserve">S7 </w:t>
      </w:r>
      <w:r w:rsidRPr="00F707F8">
        <w:rPr>
          <w:rFonts w:cstheme="minorHAnsi"/>
          <w:b/>
          <w:sz w:val="20"/>
          <w:szCs w:val="20"/>
          <w:lang w:val="en-GB"/>
        </w:rPr>
        <w:t>Table. Sensitivity analysis for weighted multinomial logistic regression of primary reason for not participating in DSME on socio-demographic and disease-related characteristics, beliefs and information about diabetes (</w:t>
      </w:r>
      <w:r w:rsidRPr="00F707F8">
        <w:rPr>
          <w:rFonts w:cstheme="minorHAnsi"/>
          <w:b/>
          <w:color w:val="000000" w:themeColor="text1"/>
          <w:sz w:val="20"/>
          <w:szCs w:val="20"/>
          <w:lang w:val="en-GB"/>
        </w:rPr>
        <w:t xml:space="preserve">n = 1396; multiple imputation by chained equations*; </w:t>
      </w:r>
      <w:r w:rsidRPr="00F707F8">
        <w:rPr>
          <w:rFonts w:cstheme="minorHAnsi"/>
          <w:b/>
          <w:sz w:val="20"/>
          <w:szCs w:val="20"/>
          <w:lang w:val="en-GB"/>
        </w:rPr>
        <w:t>only final model)</w:t>
      </w:r>
    </w:p>
    <w:bookmarkEnd w:id="0"/>
    <w:tbl>
      <w:tblPr>
        <w:tblStyle w:val="Tabellenraster"/>
        <w:tblW w:w="126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7"/>
        <w:gridCol w:w="560"/>
        <w:gridCol w:w="560"/>
        <w:gridCol w:w="561"/>
        <w:gridCol w:w="564"/>
        <w:gridCol w:w="607"/>
        <w:gridCol w:w="650"/>
        <w:gridCol w:w="605"/>
        <w:gridCol w:w="604"/>
        <w:gridCol w:w="714"/>
      </w:tblGrid>
      <w:tr w:rsidR="00B22229" w:rsidRPr="00B22229" w14:paraId="0AB28C8A" w14:textId="77777777" w:rsidTr="00827206">
        <w:trPr>
          <w:tblHeader/>
        </w:trPr>
        <w:tc>
          <w:tcPr>
            <w:tcW w:w="7227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</w:tcPr>
          <w:p w14:paraId="7B8B3FA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45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16160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 xml:space="preserve">Lack of information or recommendation 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 xml:space="preserve">(Ref: DSME 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)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14:paraId="7256F58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5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15719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Further reasons for not participating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 xml:space="preserve">(Ref: DSME </w:t>
            </w: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br/>
              <w:t>participants)</w:t>
            </w:r>
          </w:p>
        </w:tc>
      </w:tr>
      <w:tr w:rsidR="00B22229" w:rsidRPr="00F707F8" w14:paraId="0E2380F4" w14:textId="77777777" w:rsidTr="00827206">
        <w:trPr>
          <w:tblHeader/>
        </w:trPr>
        <w:tc>
          <w:tcPr>
            <w:tcW w:w="7227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C63AD5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5CC002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RR</w:t>
            </w: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E2DCA7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95 % CI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DBD9804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7D7DA84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331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RRR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EADE4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95 % CI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65E63B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B22229" w:rsidRPr="00F707F8" w14:paraId="5262F5FB" w14:textId="77777777" w:rsidTr="00827206">
        <w:trPr>
          <w:trHeight w:val="283"/>
        </w:trPr>
        <w:tc>
          <w:tcPr>
            <w:tcW w:w="722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16C99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405B2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F4E07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5375FE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E25F6D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14:paraId="3F739D6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vAlign w:val="center"/>
          </w:tcPr>
          <w:p w14:paraId="516988B3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AE1B8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632ED0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A07A573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22229" w:rsidRPr="00F707F8" w14:paraId="16969DC2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398389C8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 to 79 years (vs. 18 to 64 year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6499135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F543FAC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3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6E1B83C5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36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309B180D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607" w:type="dxa"/>
            <w:vAlign w:val="center"/>
          </w:tcPr>
          <w:p w14:paraId="48F66B63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30828570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1A45F6AD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3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09150E4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55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07D1CC48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88</w:t>
            </w:r>
          </w:p>
        </w:tc>
      </w:tr>
      <w:tr w:rsidR="00B22229" w:rsidRPr="00F707F8" w14:paraId="594D0615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2B2EC66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ver 80 years (vs. 18 to 64 year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3C7E870E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D1006E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16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4AE62F4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3.88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7BAF87D5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07" w:type="dxa"/>
            <w:vAlign w:val="center"/>
          </w:tcPr>
          <w:p w14:paraId="17FAF19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1111EC7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77A9722F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10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3A8E76ED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3.99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067533B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24</w:t>
            </w:r>
          </w:p>
        </w:tc>
      </w:tr>
      <w:tr w:rsidR="00B22229" w:rsidRPr="00F707F8" w14:paraId="5C447201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7AEF4C56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East Germany (vs. West Germany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95070FC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E0B433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16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011DB23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56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6B4B257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07" w:type="dxa"/>
            <w:vAlign w:val="center"/>
          </w:tcPr>
          <w:p w14:paraId="3CE97AF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641EF2E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12586E7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0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6592A51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97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45D3753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330</w:t>
            </w:r>
          </w:p>
        </w:tc>
      </w:tr>
      <w:tr w:rsidR="00B22229" w:rsidRPr="00F707F8" w14:paraId="28DF555C" w14:textId="77777777" w:rsidTr="00827206">
        <w:trPr>
          <w:trHeight w:val="283"/>
        </w:trPr>
        <w:tc>
          <w:tcPr>
            <w:tcW w:w="7227" w:type="dxa"/>
            <w:tcMar>
              <w:left w:w="0" w:type="dxa"/>
              <w:right w:w="0" w:type="dxa"/>
            </w:tcMar>
            <w:vAlign w:val="center"/>
          </w:tcPr>
          <w:p w14:paraId="48D684F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Disease-related characteristics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8B7506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5B93FEAB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579DC701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5AE845E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center"/>
          </w:tcPr>
          <w:p w14:paraId="1BCDC4BF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40019E77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1929153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581FE4F3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5A9F35C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22229" w:rsidRPr="00F707F8" w14:paraId="0A071797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1ADA6F2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ype 1 diabetes (Type 2 diabete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8E6347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278375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0.07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18EECFB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76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1CA4005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07" w:type="dxa"/>
            <w:vAlign w:val="center"/>
          </w:tcPr>
          <w:p w14:paraId="5AADE76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5C93B73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29E9379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19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7306579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05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555A735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065</w:t>
            </w:r>
          </w:p>
        </w:tc>
      </w:tr>
      <w:tr w:rsidR="00B22229" w:rsidRPr="00F707F8" w14:paraId="787935FA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4D20A690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 years or less since diagnosis (vs. more than 5 year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8A2D0AE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92C926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31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5DF9688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6.49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442C37EC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07" w:type="dxa"/>
            <w:vAlign w:val="center"/>
          </w:tcPr>
          <w:p w14:paraId="6F6A1EA4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5526657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3D0FC26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14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20A0BA8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5.00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5120F58E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B22229" w:rsidRPr="00F707F8" w14:paraId="03EF0864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5D18BF8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&gt; 2 years to 5 years since diagnosis (vs. more than 5 year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97802FF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C17B48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22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247541E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08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416D66B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07" w:type="dxa"/>
            <w:vAlign w:val="center"/>
          </w:tcPr>
          <w:p w14:paraId="1D09B49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1861333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63F56C5C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88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594B00E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2.61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2D6E84F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36</w:t>
            </w:r>
          </w:p>
        </w:tc>
      </w:tr>
      <w:tr w:rsidR="00B22229" w:rsidRPr="00F707F8" w14:paraId="0CA5F57F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04219AF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sulin (vs. currently not administered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18424614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187330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43;</w:t>
            </w:r>
          </w:p>
        </w:tc>
        <w:tc>
          <w:tcPr>
            <w:tcW w:w="561" w:type="dxa"/>
            <w:tcMar>
              <w:left w:w="28" w:type="dxa"/>
              <w:right w:w="0" w:type="dxa"/>
            </w:tcMar>
            <w:vAlign w:val="center"/>
          </w:tcPr>
          <w:p w14:paraId="7ABD4B2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19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4AF87560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07" w:type="dxa"/>
            <w:vAlign w:val="center"/>
          </w:tcPr>
          <w:p w14:paraId="38BBC0DD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15E2A1B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3262FBF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0.22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1A6910B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61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4BB22799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2229" w:rsidRPr="00B22229" w14:paraId="06F213E5" w14:textId="77777777" w:rsidTr="00827206">
        <w:trPr>
          <w:trHeight w:val="283"/>
        </w:trPr>
        <w:tc>
          <w:tcPr>
            <w:tcW w:w="7227" w:type="dxa"/>
            <w:tcMar>
              <w:left w:w="0" w:type="dxa"/>
              <w:right w:w="0" w:type="dxa"/>
            </w:tcMar>
            <w:vAlign w:val="center"/>
          </w:tcPr>
          <w:p w14:paraId="55C7C59A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Beliefs and information about diabetes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6BF4952F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10C3006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6B9B2B1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3AD04A06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vAlign w:val="center"/>
          </w:tcPr>
          <w:p w14:paraId="63B4A50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242B6651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3000FF6D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3153D5CF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783E3E8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22229" w:rsidRPr="00F707F8" w14:paraId="3A894D6B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0FF1F111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 agreement /undecided that diabetes will be present for the rest of life (vs. agreement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4FB9C77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25269D44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74;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556BFC8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8.75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2AC414DF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07" w:type="dxa"/>
            <w:vAlign w:val="center"/>
          </w:tcPr>
          <w:p w14:paraId="3F61879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1B9B071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256AE9E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69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119BE46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3.12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24967167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316</w:t>
            </w:r>
          </w:p>
        </w:tc>
      </w:tr>
      <w:tr w:rsidR="00B22229" w:rsidRPr="00F707F8" w14:paraId="1BEC1C22" w14:textId="77777777" w:rsidTr="00827206">
        <w:trPr>
          <w:trHeight w:val="283"/>
        </w:trPr>
        <w:tc>
          <w:tcPr>
            <w:tcW w:w="7227" w:type="dxa"/>
            <w:tcMar>
              <w:left w:w="85" w:type="dxa"/>
              <w:right w:w="0" w:type="dxa"/>
            </w:tcMar>
            <w:vAlign w:val="center"/>
          </w:tcPr>
          <w:p w14:paraId="406BC2E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ever </w:t>
            </w:r>
            <w:proofErr w:type="gramStart"/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eing  encouraged</w:t>
            </w:r>
            <w:proofErr w:type="gramEnd"/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to attend any group or training (vs. rarely to always)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0121319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560" w:type="dxa"/>
            <w:tcMar>
              <w:left w:w="0" w:type="dxa"/>
              <w:right w:w="0" w:type="dxa"/>
            </w:tcMar>
            <w:vAlign w:val="center"/>
          </w:tcPr>
          <w:p w14:paraId="717882F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2.46;</w:t>
            </w:r>
          </w:p>
        </w:tc>
        <w:tc>
          <w:tcPr>
            <w:tcW w:w="561" w:type="dxa"/>
            <w:tcMar>
              <w:left w:w="0" w:type="dxa"/>
              <w:right w:w="0" w:type="dxa"/>
            </w:tcMar>
            <w:vAlign w:val="center"/>
          </w:tcPr>
          <w:p w14:paraId="3745030B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5.95]</w:t>
            </w:r>
          </w:p>
        </w:tc>
        <w:tc>
          <w:tcPr>
            <w:tcW w:w="564" w:type="dxa"/>
            <w:tcMar>
              <w:left w:w="0" w:type="dxa"/>
              <w:right w:w="0" w:type="dxa"/>
            </w:tcMar>
            <w:vAlign w:val="center"/>
          </w:tcPr>
          <w:p w14:paraId="6D927CC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vAlign w:val="center"/>
          </w:tcPr>
          <w:p w14:paraId="27C90E6C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Mar>
              <w:right w:w="28" w:type="dxa"/>
            </w:tcMar>
            <w:vAlign w:val="center"/>
          </w:tcPr>
          <w:p w14:paraId="673B071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605" w:type="dxa"/>
            <w:tcMar>
              <w:left w:w="28" w:type="dxa"/>
              <w:right w:w="28" w:type="dxa"/>
            </w:tcMar>
            <w:vAlign w:val="center"/>
          </w:tcPr>
          <w:p w14:paraId="5E8C16F5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3.09;</w:t>
            </w:r>
          </w:p>
        </w:tc>
        <w:tc>
          <w:tcPr>
            <w:tcW w:w="604" w:type="dxa"/>
            <w:tcMar>
              <w:left w:w="28" w:type="dxa"/>
              <w:right w:w="28" w:type="dxa"/>
            </w:tcMar>
            <w:vAlign w:val="center"/>
          </w:tcPr>
          <w:p w14:paraId="3F599CC8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7.53]</w:t>
            </w:r>
          </w:p>
        </w:tc>
        <w:tc>
          <w:tcPr>
            <w:tcW w:w="714" w:type="dxa"/>
            <w:tcMar>
              <w:left w:w="28" w:type="dxa"/>
              <w:right w:w="28" w:type="dxa"/>
            </w:tcMar>
            <w:vAlign w:val="center"/>
          </w:tcPr>
          <w:p w14:paraId="6BE06E15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22229" w:rsidRPr="00F707F8" w14:paraId="1FB1F66A" w14:textId="77777777" w:rsidTr="00827206">
        <w:trPr>
          <w:trHeight w:val="283"/>
        </w:trPr>
        <w:tc>
          <w:tcPr>
            <w:tcW w:w="7227" w:type="dxa"/>
            <w:tcBorders>
              <w:bottom w:val="single" w:sz="4" w:space="0" w:color="auto"/>
            </w:tcBorders>
            <w:tcMar>
              <w:left w:w="85" w:type="dxa"/>
              <w:right w:w="0" w:type="dxa"/>
            </w:tcMar>
            <w:vAlign w:val="center"/>
          </w:tcPr>
          <w:p w14:paraId="4C000B9C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familiar with DMP (vs. familiar with DMP)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CA2F8C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8ED976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[1.75;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396845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4.39]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620831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14:paraId="22E11393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tcMar>
              <w:right w:w="28" w:type="dxa"/>
            </w:tcMar>
            <w:vAlign w:val="center"/>
          </w:tcPr>
          <w:p w14:paraId="2FB8A4BA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94417F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[0.65;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A17B6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1.47]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0714B2" w14:textId="77777777" w:rsidR="00B22229" w:rsidRPr="00F707F8" w:rsidRDefault="00B22229" w:rsidP="00827206">
            <w:pPr>
              <w:jc w:val="both"/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/>
                <w:sz w:val="20"/>
                <w:szCs w:val="20"/>
              </w:rPr>
              <w:t>0.917</w:t>
            </w:r>
          </w:p>
        </w:tc>
      </w:tr>
      <w:tr w:rsidR="00B22229" w:rsidRPr="00F707F8" w14:paraId="17A377CB" w14:textId="77777777" w:rsidTr="00827206">
        <w:tc>
          <w:tcPr>
            <w:tcW w:w="7227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46FCD4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n 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5E0CF6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F707F8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96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23F8D5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0DD772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0F28F9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3FA3BC43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7A2E16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</w:tcPr>
          <w:p w14:paraId="7546AA00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C20E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2C556E5" w14:textId="77777777" w:rsidR="00B22229" w:rsidRPr="00F707F8" w:rsidRDefault="00B22229" w:rsidP="00827206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75377019" w14:textId="77777777" w:rsidR="00B22229" w:rsidRPr="00F707F8" w:rsidRDefault="00B22229" w:rsidP="00B22229">
      <w:pPr>
        <w:jc w:val="both"/>
        <w:rPr>
          <w:rFonts w:cstheme="minorHAnsi"/>
          <w:b/>
          <w:sz w:val="20"/>
          <w:szCs w:val="20"/>
          <w:highlight w:val="yellow"/>
          <w:lang w:val="en-GB"/>
        </w:rPr>
      </w:pPr>
      <w:bookmarkStart w:id="1" w:name="_Hlk151723611"/>
      <w:r w:rsidRPr="00F707F8">
        <w:rPr>
          <w:rFonts w:cstheme="minorHAnsi"/>
          <w:sz w:val="20"/>
          <w:szCs w:val="20"/>
          <w:lang w:val="en-GB"/>
        </w:rPr>
        <w:t xml:space="preserve">* The proportion of missing information per variable ranged from 0% to 5.7 %. For 13.5 % of respondents, at least one value was imputed. </w:t>
      </w:r>
      <w:r w:rsidRPr="00F707F8">
        <w:rPr>
          <w:rFonts w:cstheme="minorHAnsi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sz w:val="20"/>
          <w:szCs w:val="20"/>
          <w:lang w:val="en-GB"/>
        </w:rPr>
        <w:t>: DMP – Disease-Management-Programme; DSME – structured diabetes self-management education, RRR – Relative risk ratio</w:t>
      </w:r>
      <w:bookmarkEnd w:id="1"/>
    </w:p>
    <w:p w14:paraId="3ECF61D3" w14:textId="77777777" w:rsidR="00F976D9" w:rsidRPr="00B22229" w:rsidRDefault="00F976D9">
      <w:pPr>
        <w:rPr>
          <w:lang w:val="en-GB"/>
        </w:rPr>
      </w:pPr>
    </w:p>
    <w:sectPr w:rsidR="00F976D9" w:rsidRPr="00B22229" w:rsidSect="00B222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229"/>
    <w:rsid w:val="005E2C8B"/>
    <w:rsid w:val="006621C3"/>
    <w:rsid w:val="00B22229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8F5C0"/>
  <w15:chartTrackingRefBased/>
  <w15:docId w15:val="{7CEF67F6-D63C-4935-8C06-B35E53CA3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2229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2229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3:00Z</dcterms:created>
  <dcterms:modified xsi:type="dcterms:W3CDTF">2024-09-02T20:44:00Z</dcterms:modified>
</cp:coreProperties>
</file>